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899493" w14:textId="77777777" w:rsidR="00D53664" w:rsidRDefault="00D53664" w:rsidP="00665FD8">
      <w:pPr>
        <w:pStyle w:val="Rubrik1"/>
        <w:rPr>
          <w:lang w:val="en-US"/>
        </w:rPr>
      </w:pPr>
      <w:r>
        <w:rPr>
          <w:lang w:val="en-US"/>
        </w:rPr>
        <w:t>Supplemental material 1</w:t>
      </w:r>
    </w:p>
    <w:p w14:paraId="650894DA" w14:textId="1B83D4DB" w:rsidR="008B74C8" w:rsidRDefault="008B74C8" w:rsidP="00665FD8">
      <w:pPr>
        <w:pStyle w:val="Rubrik1"/>
        <w:rPr>
          <w:lang w:val="en-US"/>
        </w:rPr>
      </w:pPr>
      <w:r w:rsidRPr="00F6493E">
        <w:rPr>
          <w:lang w:val="en-US"/>
        </w:rPr>
        <w:t>Interview guide</w:t>
      </w:r>
      <w:r w:rsidR="00F6493E">
        <w:rPr>
          <w:lang w:val="en-US"/>
        </w:rPr>
        <w:t xml:space="preserve"> (translated from Swedish)</w:t>
      </w:r>
    </w:p>
    <w:p w14:paraId="05BF989A" w14:textId="77777777" w:rsidR="00670C88" w:rsidRDefault="00670C88" w:rsidP="00670C88">
      <w:pPr>
        <w:rPr>
          <w:lang w:val="en-US"/>
        </w:rPr>
      </w:pPr>
    </w:p>
    <w:p w14:paraId="2577D8F7" w14:textId="4B1FA3D8" w:rsidR="00670C88" w:rsidRDefault="00670C88" w:rsidP="00670C88">
      <w:pPr>
        <w:pStyle w:val="Rubrik2"/>
        <w:rPr>
          <w:lang w:val="en-US"/>
        </w:rPr>
      </w:pPr>
      <w:r>
        <w:rPr>
          <w:lang w:val="en-US"/>
        </w:rPr>
        <w:t>Introduction to the interview:</w:t>
      </w:r>
    </w:p>
    <w:p w14:paraId="70485797" w14:textId="0C1C4620" w:rsidR="00670C88" w:rsidRPr="00964B74" w:rsidRDefault="00670C88" w:rsidP="00964B74">
      <w:r w:rsidRPr="00964B74">
        <w:t>In this interview, we are interested in your perceptions and experiences of caring in the encounter with older patients with complex care needs in the ambulance context. When we talk about older patients with complex care needs, we refer to individuals who often live with multiple chronic conditions, cognitive impairments, frailty, and overlapping social or existential challenges.</w:t>
      </w:r>
    </w:p>
    <w:p w14:paraId="7DF9A670" w14:textId="77777777" w:rsidR="00670C88" w:rsidRPr="00670C88" w:rsidRDefault="00670C88" w:rsidP="00670C88">
      <w:pPr>
        <w:rPr>
          <w:lang w:val="en-US"/>
        </w:rPr>
      </w:pPr>
    </w:p>
    <w:p w14:paraId="616F6E15" w14:textId="77777777" w:rsidR="00DE797E" w:rsidRPr="00F6493E" w:rsidRDefault="00DE797E" w:rsidP="00665FD8">
      <w:pPr>
        <w:rPr>
          <w:lang w:val="en-US" w:eastAsia="sv-SE"/>
        </w:rPr>
      </w:pPr>
    </w:p>
    <w:p w14:paraId="0B02CE5D" w14:textId="77777777" w:rsidR="00665FD8" w:rsidRPr="00F6493E" w:rsidRDefault="00665FD8" w:rsidP="00665FD8">
      <w:pPr>
        <w:pStyle w:val="Rubrik2"/>
        <w:rPr>
          <w:lang w:val="en-US"/>
        </w:rPr>
      </w:pPr>
      <w:r w:rsidRPr="00F6493E">
        <w:rPr>
          <w:lang w:val="en-US"/>
        </w:rPr>
        <w:t>Main question:</w:t>
      </w:r>
    </w:p>
    <w:p w14:paraId="05B37059" w14:textId="2A05CAEC" w:rsidR="00665FD8" w:rsidRDefault="00A32B47" w:rsidP="00A76AE5">
      <w:pPr>
        <w:pStyle w:val="Liststycke"/>
        <w:numPr>
          <w:ilvl w:val="0"/>
          <w:numId w:val="9"/>
        </w:numPr>
        <w:rPr>
          <w:lang w:val="en-US"/>
        </w:rPr>
      </w:pPr>
      <w:r>
        <w:rPr>
          <w:lang w:val="en-US"/>
        </w:rPr>
        <w:t>Can you t</w:t>
      </w:r>
      <w:r w:rsidR="00665FD8" w:rsidRPr="00F6493E">
        <w:rPr>
          <w:lang w:val="en-US"/>
        </w:rPr>
        <w:t xml:space="preserve">ell me about your experience of caring in </w:t>
      </w:r>
      <w:r w:rsidR="00E20287">
        <w:rPr>
          <w:lang w:val="en-US"/>
        </w:rPr>
        <w:t>an ambulance</w:t>
      </w:r>
      <w:r w:rsidR="00665FD8" w:rsidRPr="00F6493E">
        <w:rPr>
          <w:lang w:val="en-US"/>
        </w:rPr>
        <w:t xml:space="preserve"> encounter with older patients with complex care needs?</w:t>
      </w:r>
    </w:p>
    <w:p w14:paraId="731B05CE" w14:textId="77777777" w:rsidR="005E2EBA" w:rsidRPr="00F6493E" w:rsidRDefault="005E2EBA" w:rsidP="005E2EBA">
      <w:pPr>
        <w:pStyle w:val="Liststycke"/>
        <w:rPr>
          <w:lang w:val="en-US"/>
        </w:rPr>
      </w:pPr>
    </w:p>
    <w:p w14:paraId="6681A61B" w14:textId="77777777" w:rsidR="00665FD8" w:rsidRPr="00F6493E" w:rsidRDefault="00665FD8" w:rsidP="00665FD8">
      <w:pPr>
        <w:rPr>
          <w:lang w:val="en-US"/>
        </w:rPr>
      </w:pPr>
    </w:p>
    <w:p w14:paraId="4FE9C067" w14:textId="77777777" w:rsidR="00665FD8" w:rsidRPr="00F6493E" w:rsidRDefault="00665FD8" w:rsidP="00665FD8">
      <w:pPr>
        <w:pStyle w:val="Rubrik2"/>
        <w:rPr>
          <w:lang w:val="en-US"/>
        </w:rPr>
      </w:pPr>
      <w:r w:rsidRPr="00F6493E">
        <w:rPr>
          <w:lang w:val="en-US"/>
        </w:rPr>
        <w:t>Follow-up prompts to deepen the narrative:</w:t>
      </w:r>
    </w:p>
    <w:p w14:paraId="5587007D" w14:textId="19D1E6B3" w:rsidR="00665FD8" w:rsidRPr="00F6493E" w:rsidRDefault="00665FD8" w:rsidP="00A76AE5">
      <w:pPr>
        <w:pStyle w:val="Liststycke"/>
        <w:numPr>
          <w:ilvl w:val="0"/>
          <w:numId w:val="9"/>
        </w:numPr>
        <w:rPr>
          <w:lang w:val="en-US"/>
        </w:rPr>
      </w:pPr>
      <w:r w:rsidRPr="00F6493E">
        <w:rPr>
          <w:lang w:val="en-US"/>
        </w:rPr>
        <w:t>How do you understand the concept of caring in the encounter in your role as a</w:t>
      </w:r>
      <w:r w:rsidR="008A532E">
        <w:rPr>
          <w:lang w:val="en-US"/>
        </w:rPr>
        <w:t xml:space="preserve"> </w:t>
      </w:r>
      <w:r w:rsidRPr="00F6493E">
        <w:rPr>
          <w:lang w:val="en-US"/>
        </w:rPr>
        <w:t>nurse</w:t>
      </w:r>
      <w:r w:rsidR="008A532E">
        <w:rPr>
          <w:lang w:val="en-US"/>
        </w:rPr>
        <w:t xml:space="preserve"> in ambulance care</w:t>
      </w:r>
      <w:r w:rsidRPr="00F6493E">
        <w:rPr>
          <w:lang w:val="en-US"/>
        </w:rPr>
        <w:t>?</w:t>
      </w:r>
    </w:p>
    <w:p w14:paraId="372AA9C8" w14:textId="1AE8A4E5" w:rsidR="00665FD8" w:rsidRPr="00F6493E" w:rsidRDefault="00665FD8" w:rsidP="00A76AE5">
      <w:pPr>
        <w:pStyle w:val="Liststycke"/>
        <w:numPr>
          <w:ilvl w:val="0"/>
          <w:numId w:val="9"/>
        </w:numPr>
        <w:rPr>
          <w:lang w:val="en-US"/>
        </w:rPr>
      </w:pPr>
      <w:r w:rsidRPr="00F6493E">
        <w:rPr>
          <w:lang w:val="en-US"/>
        </w:rPr>
        <w:t>What does caring mean to you in these situations?</w:t>
      </w:r>
    </w:p>
    <w:p w14:paraId="3891522B" w14:textId="77777777" w:rsidR="00665FD8" w:rsidRPr="00F6493E" w:rsidRDefault="00665FD8" w:rsidP="00A76AE5">
      <w:pPr>
        <w:pStyle w:val="Liststycke"/>
        <w:numPr>
          <w:ilvl w:val="0"/>
          <w:numId w:val="9"/>
        </w:numPr>
        <w:rPr>
          <w:lang w:val="en-US"/>
        </w:rPr>
      </w:pPr>
      <w:r w:rsidRPr="00F6493E">
        <w:rPr>
          <w:lang w:val="en-US"/>
        </w:rPr>
        <w:t>What are the main challenges or dilemmas you encounter in caring in the encounter with these patients?</w:t>
      </w:r>
    </w:p>
    <w:p w14:paraId="3A09FD7C" w14:textId="77777777" w:rsidR="00665FD8" w:rsidRPr="00F6493E" w:rsidRDefault="00665FD8" w:rsidP="00A76AE5">
      <w:pPr>
        <w:pStyle w:val="Liststycke"/>
        <w:numPr>
          <w:ilvl w:val="0"/>
          <w:numId w:val="9"/>
        </w:numPr>
        <w:rPr>
          <w:lang w:val="en-US"/>
        </w:rPr>
      </w:pPr>
      <w:r w:rsidRPr="00F6493E">
        <w:rPr>
          <w:lang w:val="en-US"/>
        </w:rPr>
        <w:t>How do you assess and respond to the needs of patients who may have both medical and social or existential issues?</w:t>
      </w:r>
    </w:p>
    <w:p w14:paraId="153ADD4E" w14:textId="77777777" w:rsidR="00D00CEB" w:rsidRDefault="00665FD8" w:rsidP="00665FD8">
      <w:pPr>
        <w:pStyle w:val="Liststycke"/>
        <w:numPr>
          <w:ilvl w:val="0"/>
          <w:numId w:val="9"/>
        </w:numPr>
        <w:rPr>
          <w:lang w:val="en-US"/>
        </w:rPr>
      </w:pPr>
      <w:r w:rsidRPr="00F6493E">
        <w:rPr>
          <w:lang w:val="en-US"/>
        </w:rPr>
        <w:t>What role does person-centered care play in caring in the encounter with these patients?</w:t>
      </w:r>
    </w:p>
    <w:p w14:paraId="7E954320" w14:textId="77777777" w:rsidR="00AD1BB2" w:rsidRPr="00AD1BB2" w:rsidRDefault="00D00CEB" w:rsidP="005E2EBA">
      <w:pPr>
        <w:pStyle w:val="Liststycke"/>
        <w:numPr>
          <w:ilvl w:val="0"/>
          <w:numId w:val="9"/>
        </w:numPr>
        <w:rPr>
          <w:lang w:val="en-US"/>
        </w:rPr>
      </w:pPr>
      <w:r w:rsidRPr="005E2EBA">
        <w:t>Can you recall a situation that you feel illustrates good caring in an encounter with an older patient with complex care needs?</w:t>
      </w:r>
    </w:p>
    <w:p w14:paraId="355885EE" w14:textId="7A793C40" w:rsidR="00A76AE5" w:rsidRPr="005E2EBA" w:rsidRDefault="00D00CEB" w:rsidP="005E2EBA">
      <w:pPr>
        <w:pStyle w:val="Liststycke"/>
        <w:numPr>
          <w:ilvl w:val="0"/>
          <w:numId w:val="9"/>
        </w:numPr>
        <w:rPr>
          <w:lang w:val="en-US"/>
        </w:rPr>
      </w:pPr>
      <w:r w:rsidRPr="005E2EBA">
        <w:t>Can you recall a situation where caring was difficult to achieve in such an encounter?</w:t>
      </w:r>
    </w:p>
    <w:p w14:paraId="11CD26D3" w14:textId="77777777" w:rsidR="00D00CEB" w:rsidRDefault="00D00CEB" w:rsidP="005E2EBA">
      <w:pPr>
        <w:pStyle w:val="Liststycke"/>
        <w:rPr>
          <w:lang w:val="en-US"/>
        </w:rPr>
      </w:pPr>
    </w:p>
    <w:p w14:paraId="6375AEAA" w14:textId="77777777" w:rsidR="005E2EBA" w:rsidRPr="00D00CEB" w:rsidRDefault="005E2EBA" w:rsidP="005E2EBA">
      <w:pPr>
        <w:pStyle w:val="Liststycke"/>
        <w:rPr>
          <w:lang w:val="en-US"/>
        </w:rPr>
      </w:pPr>
    </w:p>
    <w:p w14:paraId="5C9FAF36" w14:textId="2AE1D942" w:rsidR="00665FD8" w:rsidRPr="00F6493E" w:rsidRDefault="00665FD8" w:rsidP="00A76AE5">
      <w:pPr>
        <w:pStyle w:val="Rubrik2"/>
        <w:rPr>
          <w:lang w:val="en-US"/>
        </w:rPr>
      </w:pPr>
      <w:r w:rsidRPr="00F6493E">
        <w:rPr>
          <w:lang w:val="en-US"/>
        </w:rPr>
        <w:t>Closing question:</w:t>
      </w:r>
    </w:p>
    <w:p w14:paraId="75119C95" w14:textId="77777777" w:rsidR="00665FD8" w:rsidRPr="00F6493E" w:rsidRDefault="00665FD8" w:rsidP="00A76AE5">
      <w:pPr>
        <w:pStyle w:val="Liststycke"/>
        <w:numPr>
          <w:ilvl w:val="0"/>
          <w:numId w:val="8"/>
        </w:numPr>
        <w:rPr>
          <w:lang w:val="en-US"/>
        </w:rPr>
      </w:pPr>
      <w:r w:rsidRPr="00F6493E">
        <w:rPr>
          <w:lang w:val="en-US"/>
        </w:rPr>
        <w:t>Is there anything else you would like to add or reflect on regarding caring in the encounter with older patients with complex needs in ambulance care?</w:t>
      </w:r>
    </w:p>
    <w:p w14:paraId="39B76B8B" w14:textId="77777777" w:rsidR="00E64B5A" w:rsidRPr="00F6493E" w:rsidRDefault="00E64B5A" w:rsidP="00665FD8">
      <w:pPr>
        <w:rPr>
          <w:lang w:val="en-US"/>
        </w:rPr>
      </w:pPr>
    </w:p>
    <w:sectPr w:rsidR="00E64B5A" w:rsidRPr="00F649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C443E"/>
    <w:multiLevelType w:val="multilevel"/>
    <w:tmpl w:val="6E680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5845BA"/>
    <w:multiLevelType w:val="multilevel"/>
    <w:tmpl w:val="5C324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DC61F0"/>
    <w:multiLevelType w:val="multilevel"/>
    <w:tmpl w:val="F36AD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624FC4"/>
    <w:multiLevelType w:val="multilevel"/>
    <w:tmpl w:val="BF244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610628"/>
    <w:multiLevelType w:val="multilevel"/>
    <w:tmpl w:val="B8704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C22A93"/>
    <w:multiLevelType w:val="hybridMultilevel"/>
    <w:tmpl w:val="5BA8A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1215D69"/>
    <w:multiLevelType w:val="multilevel"/>
    <w:tmpl w:val="2BCC9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61334D"/>
    <w:multiLevelType w:val="multilevel"/>
    <w:tmpl w:val="BA2E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BA3610"/>
    <w:multiLevelType w:val="hybridMultilevel"/>
    <w:tmpl w:val="609814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8501336">
    <w:abstractNumId w:val="0"/>
  </w:num>
  <w:num w:numId="2" w16cid:durableId="827408421">
    <w:abstractNumId w:val="4"/>
  </w:num>
  <w:num w:numId="3" w16cid:durableId="550121078">
    <w:abstractNumId w:val="2"/>
  </w:num>
  <w:num w:numId="4" w16cid:durableId="2030598790">
    <w:abstractNumId w:val="3"/>
  </w:num>
  <w:num w:numId="5" w16cid:durableId="1339116115">
    <w:abstractNumId w:val="6"/>
  </w:num>
  <w:num w:numId="6" w16cid:durableId="2133396693">
    <w:abstractNumId w:val="1"/>
  </w:num>
  <w:num w:numId="7" w16cid:durableId="964967516">
    <w:abstractNumId w:val="7"/>
  </w:num>
  <w:num w:numId="8" w16cid:durableId="778989845">
    <w:abstractNumId w:val="8"/>
  </w:num>
  <w:num w:numId="9" w16cid:durableId="4702479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4C8"/>
    <w:rsid w:val="00051E79"/>
    <w:rsid w:val="000948E4"/>
    <w:rsid w:val="000A02B7"/>
    <w:rsid w:val="000C6D5C"/>
    <w:rsid w:val="001B6AA0"/>
    <w:rsid w:val="002007D6"/>
    <w:rsid w:val="002C51F0"/>
    <w:rsid w:val="002C5C64"/>
    <w:rsid w:val="002D78F9"/>
    <w:rsid w:val="002E497A"/>
    <w:rsid w:val="0035699F"/>
    <w:rsid w:val="00363867"/>
    <w:rsid w:val="003B20E6"/>
    <w:rsid w:val="003F5D07"/>
    <w:rsid w:val="004208E4"/>
    <w:rsid w:val="00436CF3"/>
    <w:rsid w:val="00481823"/>
    <w:rsid w:val="00487630"/>
    <w:rsid w:val="005348AB"/>
    <w:rsid w:val="00567354"/>
    <w:rsid w:val="005E2EBA"/>
    <w:rsid w:val="00665FD8"/>
    <w:rsid w:val="00670C88"/>
    <w:rsid w:val="00730059"/>
    <w:rsid w:val="00773223"/>
    <w:rsid w:val="00821C60"/>
    <w:rsid w:val="00894A3C"/>
    <w:rsid w:val="008A13D2"/>
    <w:rsid w:val="008A532E"/>
    <w:rsid w:val="008B74C8"/>
    <w:rsid w:val="00962A11"/>
    <w:rsid w:val="00964B74"/>
    <w:rsid w:val="009C6ACB"/>
    <w:rsid w:val="00A22FB7"/>
    <w:rsid w:val="00A32B47"/>
    <w:rsid w:val="00A76AE5"/>
    <w:rsid w:val="00AA1272"/>
    <w:rsid w:val="00AD1BB2"/>
    <w:rsid w:val="00B71C14"/>
    <w:rsid w:val="00BA64FF"/>
    <w:rsid w:val="00C8002E"/>
    <w:rsid w:val="00C965F3"/>
    <w:rsid w:val="00CD2882"/>
    <w:rsid w:val="00D00CEB"/>
    <w:rsid w:val="00D17E4B"/>
    <w:rsid w:val="00D53664"/>
    <w:rsid w:val="00D7233C"/>
    <w:rsid w:val="00D72AA9"/>
    <w:rsid w:val="00DE797E"/>
    <w:rsid w:val="00E20287"/>
    <w:rsid w:val="00E64B5A"/>
    <w:rsid w:val="00EC64EE"/>
    <w:rsid w:val="00F639DE"/>
    <w:rsid w:val="00F6493E"/>
    <w:rsid w:val="00F75C80"/>
    <w:rsid w:val="00FA646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E63EFA7"/>
  <w15:chartTrackingRefBased/>
  <w15:docId w15:val="{3D7E228C-03D0-F44E-BD29-0845A7A12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E797E"/>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Rubrik2">
    <w:name w:val="heading 2"/>
    <w:basedOn w:val="Normal"/>
    <w:next w:val="Normal"/>
    <w:link w:val="Rubrik2Char"/>
    <w:uiPriority w:val="9"/>
    <w:unhideWhenUsed/>
    <w:qFormat/>
    <w:rsid w:val="00DE797E"/>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Rubrik4">
    <w:name w:val="heading 4"/>
    <w:basedOn w:val="Normal"/>
    <w:link w:val="Rubrik4Char"/>
    <w:uiPriority w:val="9"/>
    <w:qFormat/>
    <w:rsid w:val="008B74C8"/>
    <w:pPr>
      <w:spacing w:before="100" w:beforeAutospacing="1" w:after="100" w:afterAutospacing="1"/>
      <w:outlineLvl w:val="3"/>
    </w:pPr>
    <w:rPr>
      <w:rFonts w:ascii="Times New Roman" w:eastAsia="Times New Roman" w:hAnsi="Times New Roman" w:cs="Times New Roman"/>
      <w:b/>
      <w:bCs/>
      <w:kern w:val="0"/>
      <w:lang w:eastAsia="sv-SE"/>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4Char">
    <w:name w:val="Rubrik 4 Char"/>
    <w:basedOn w:val="Standardstycketeckensnitt"/>
    <w:link w:val="Rubrik4"/>
    <w:uiPriority w:val="9"/>
    <w:rsid w:val="008B74C8"/>
    <w:rPr>
      <w:rFonts w:ascii="Times New Roman" w:eastAsia="Times New Roman" w:hAnsi="Times New Roman" w:cs="Times New Roman"/>
      <w:b/>
      <w:bCs/>
      <w:kern w:val="0"/>
      <w:lang w:eastAsia="sv-SE"/>
      <w14:ligatures w14:val="none"/>
    </w:rPr>
  </w:style>
  <w:style w:type="paragraph" w:styleId="Normalwebb">
    <w:name w:val="Normal (Web)"/>
    <w:basedOn w:val="Normal"/>
    <w:uiPriority w:val="99"/>
    <w:semiHidden/>
    <w:unhideWhenUsed/>
    <w:rsid w:val="008B74C8"/>
    <w:pPr>
      <w:spacing w:before="100" w:beforeAutospacing="1" w:after="100" w:afterAutospacing="1"/>
    </w:pPr>
    <w:rPr>
      <w:rFonts w:ascii="Times New Roman" w:eastAsia="Times New Roman" w:hAnsi="Times New Roman" w:cs="Times New Roman"/>
      <w:kern w:val="0"/>
      <w:lang w:eastAsia="sv-SE"/>
      <w14:ligatures w14:val="none"/>
    </w:rPr>
  </w:style>
  <w:style w:type="character" w:styleId="Stark">
    <w:name w:val="Strong"/>
    <w:basedOn w:val="Standardstycketeckensnitt"/>
    <w:uiPriority w:val="22"/>
    <w:qFormat/>
    <w:rsid w:val="008B74C8"/>
    <w:rPr>
      <w:b/>
      <w:bCs/>
    </w:rPr>
  </w:style>
  <w:style w:type="character" w:customStyle="1" w:styleId="Rubrik1Char">
    <w:name w:val="Rubrik 1 Char"/>
    <w:basedOn w:val="Standardstycketeckensnitt"/>
    <w:link w:val="Rubrik1"/>
    <w:uiPriority w:val="9"/>
    <w:rsid w:val="00DE797E"/>
    <w:rPr>
      <w:rFonts w:asciiTheme="majorHAnsi" w:eastAsiaTheme="majorEastAsia" w:hAnsiTheme="majorHAnsi" w:cstheme="majorBidi"/>
      <w:color w:val="0F4761" w:themeColor="accent1" w:themeShade="BF"/>
      <w:sz w:val="32"/>
      <w:szCs w:val="32"/>
    </w:rPr>
  </w:style>
  <w:style w:type="character" w:customStyle="1" w:styleId="Rubrik2Char">
    <w:name w:val="Rubrik 2 Char"/>
    <w:basedOn w:val="Standardstycketeckensnitt"/>
    <w:link w:val="Rubrik2"/>
    <w:uiPriority w:val="9"/>
    <w:rsid w:val="00DE797E"/>
    <w:rPr>
      <w:rFonts w:asciiTheme="majorHAnsi" w:eastAsiaTheme="majorEastAsia" w:hAnsiTheme="majorHAnsi" w:cstheme="majorBidi"/>
      <w:color w:val="0F4761" w:themeColor="accent1" w:themeShade="BF"/>
      <w:sz w:val="26"/>
      <w:szCs w:val="26"/>
    </w:rPr>
  </w:style>
  <w:style w:type="character" w:styleId="Betoning">
    <w:name w:val="Emphasis"/>
    <w:basedOn w:val="Standardstycketeckensnitt"/>
    <w:uiPriority w:val="20"/>
    <w:qFormat/>
    <w:rsid w:val="00665FD8"/>
    <w:rPr>
      <w:i/>
      <w:iCs/>
    </w:rPr>
  </w:style>
  <w:style w:type="paragraph" w:styleId="Liststycke">
    <w:name w:val="List Paragraph"/>
    <w:basedOn w:val="Normal"/>
    <w:uiPriority w:val="34"/>
    <w:qFormat/>
    <w:rsid w:val="00A76A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3691644">
      <w:bodyDiv w:val="1"/>
      <w:marLeft w:val="0"/>
      <w:marRight w:val="0"/>
      <w:marTop w:val="0"/>
      <w:marBottom w:val="0"/>
      <w:divBdr>
        <w:top w:val="none" w:sz="0" w:space="0" w:color="auto"/>
        <w:left w:val="none" w:sz="0" w:space="0" w:color="auto"/>
        <w:bottom w:val="none" w:sz="0" w:space="0" w:color="auto"/>
        <w:right w:val="none" w:sz="0" w:space="0" w:color="auto"/>
      </w:divBdr>
    </w:div>
    <w:div w:id="1677883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9</Words>
  <Characters>1272</Characters>
  <Application>Microsoft Office Word</Application>
  <DocSecurity>0</DocSecurity>
  <Lines>10</Lines>
  <Paragraphs>3</Paragraphs>
  <ScaleCrop>false</ScaleCrop>
  <Company/>
  <LinksUpToDate>false</LinksUpToDate>
  <CharactersWithSpaces>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Therese Hedqvist</dc:creator>
  <cp:keywords/>
  <dc:description/>
  <cp:lastModifiedBy>Ann-Therese Hedqvist</cp:lastModifiedBy>
  <cp:revision>23</cp:revision>
  <dcterms:created xsi:type="dcterms:W3CDTF">2025-06-10T04:44:00Z</dcterms:created>
  <dcterms:modified xsi:type="dcterms:W3CDTF">2025-08-26T07:29:00Z</dcterms:modified>
</cp:coreProperties>
</file>